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363C4" w:rsidRPr="001363C4" w:rsidRDefault="001363C4" w:rsidP="001363C4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1363C4"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l </w:t>
      </w:r>
      <w:r w:rsidRPr="001363C4">
        <w:rPr>
          <w:rFonts w:ascii="Times New Roman" w:hAnsi="Times New Roman" w:cs="Times New Roman"/>
          <w:b/>
          <w:sz w:val="24"/>
          <w:szCs w:val="24"/>
          <w:lang w:val="en-GB"/>
        </w:rPr>
        <w:t>Table:</w:t>
      </w:r>
      <w:r w:rsidRPr="001363C4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1363C4">
        <w:rPr>
          <w:rFonts w:ascii="Times New Roman" w:hAnsi="Times New Roman" w:cs="Times New Roman"/>
          <w:sz w:val="24"/>
          <w:szCs w:val="24"/>
          <w:lang w:val="en-GB"/>
        </w:rPr>
        <w:t>Patient’s viral serology</w:t>
      </w:r>
    </w:p>
    <w:tbl>
      <w:tblPr>
        <w:tblStyle w:val="Tableausimple5"/>
        <w:tblW w:w="10201" w:type="dxa"/>
        <w:tblLayout w:type="fixed"/>
        <w:tblLook w:val="04A0" w:firstRow="1" w:lastRow="0" w:firstColumn="1" w:lastColumn="0" w:noHBand="0" w:noVBand="1"/>
      </w:tblPr>
      <w:tblGrid>
        <w:gridCol w:w="2682"/>
        <w:gridCol w:w="2700"/>
        <w:gridCol w:w="1843"/>
        <w:gridCol w:w="1275"/>
        <w:gridCol w:w="1701"/>
      </w:tblGrid>
      <w:tr w:rsidR="001363C4" w:rsidRPr="006F5B5F" w:rsidTr="00E804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382" w:type="dxa"/>
            <w:gridSpan w:val="2"/>
            <w:tcBorders>
              <w:top w:val="single" w:sz="4" w:space="0" w:color="auto"/>
            </w:tcBorders>
          </w:tcPr>
          <w:p w:rsidR="001363C4" w:rsidRPr="006F5B5F" w:rsidRDefault="001363C4" w:rsidP="00E804F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 w:val="0"/>
                <w:sz w:val="24"/>
                <w:szCs w:val="24"/>
                <w:lang w:val="en-US"/>
              </w:rPr>
            </w:pPr>
            <w:r w:rsidRPr="006F5B5F">
              <w:rPr>
                <w:rFonts w:ascii="Times New Roman" w:hAnsi="Times New Roman" w:cs="Times New Roman"/>
                <w:b/>
                <w:i w:val="0"/>
                <w:sz w:val="24"/>
                <w:szCs w:val="24"/>
                <w:lang w:val="en-US"/>
              </w:rPr>
              <w:t>Parameters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1363C4" w:rsidRPr="006F5B5F" w:rsidRDefault="001363C4" w:rsidP="00E804F1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  <w:sz w:val="24"/>
                <w:szCs w:val="24"/>
                <w:lang w:val="en-US"/>
              </w:rPr>
            </w:pPr>
            <w:r w:rsidRPr="006F5B5F">
              <w:rPr>
                <w:rFonts w:ascii="Times New Roman" w:hAnsi="Times New Roman" w:cs="Times New Roman"/>
                <w:b/>
                <w:i w:val="0"/>
                <w:sz w:val="24"/>
                <w:szCs w:val="24"/>
                <w:lang w:val="en-US"/>
              </w:rPr>
              <w:t>Patient (2 y.o.)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1363C4" w:rsidRPr="006F5B5F" w:rsidRDefault="001363C4" w:rsidP="00E804F1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  <w:sz w:val="24"/>
                <w:szCs w:val="24"/>
                <w:lang w:val="en-US"/>
              </w:rPr>
            </w:pPr>
            <w:r w:rsidRPr="006F5B5F">
              <w:rPr>
                <w:rFonts w:ascii="Times New Roman" w:hAnsi="Times New Roman" w:cs="Times New Roman"/>
                <w:b/>
                <w:i w:val="0"/>
                <w:sz w:val="24"/>
                <w:szCs w:val="24"/>
                <w:lang w:val="en-US"/>
              </w:rPr>
              <w:t>Threshold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1363C4" w:rsidRPr="006F5B5F" w:rsidRDefault="001363C4" w:rsidP="00E804F1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  <w:sz w:val="24"/>
                <w:szCs w:val="24"/>
                <w:lang w:val="en-US"/>
              </w:rPr>
            </w:pPr>
            <w:r w:rsidRPr="006F5B5F">
              <w:rPr>
                <w:rFonts w:ascii="Times New Roman" w:hAnsi="Times New Roman" w:cs="Times New Roman"/>
                <w:b/>
                <w:i w:val="0"/>
                <w:sz w:val="24"/>
                <w:szCs w:val="24"/>
                <w:lang w:val="en-US"/>
              </w:rPr>
              <w:t>Interpretation</w:t>
            </w:r>
          </w:p>
        </w:tc>
      </w:tr>
      <w:tr w:rsidR="001363C4" w:rsidRPr="00CB08C6" w:rsidTr="00E804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2" w:type="dxa"/>
            <w:vMerge w:val="restart"/>
            <w:tcBorders>
              <w:right w:val="none" w:sz="0" w:space="0" w:color="auto"/>
            </w:tcBorders>
            <w:vAlign w:val="center"/>
          </w:tcPr>
          <w:p w:rsidR="001363C4" w:rsidRPr="006F5B5F" w:rsidRDefault="001363C4" w:rsidP="00E804F1">
            <w:pPr>
              <w:spacing w:line="276" w:lineRule="auto"/>
              <w:jc w:val="left"/>
              <w:rPr>
                <w:rFonts w:ascii="Times New Roman" w:hAnsi="Times New Roman" w:cs="Times New Roman"/>
                <w:i w:val="0"/>
                <w:sz w:val="24"/>
                <w:szCs w:val="24"/>
                <w:lang w:val="en-US"/>
              </w:rPr>
            </w:pPr>
            <w:r w:rsidRPr="006F5B5F">
              <w:rPr>
                <w:rFonts w:ascii="Times New Roman" w:hAnsi="Times New Roman" w:cs="Times New Roman"/>
                <w:i w:val="0"/>
                <w:sz w:val="24"/>
                <w:szCs w:val="24"/>
                <w:lang w:val="en-US"/>
              </w:rPr>
              <w:t>Cytomegalovirus</w:t>
            </w:r>
          </w:p>
        </w:tc>
        <w:tc>
          <w:tcPr>
            <w:tcW w:w="2700" w:type="dxa"/>
            <w:tcBorders>
              <w:left w:val="nil"/>
            </w:tcBorders>
            <w:shd w:val="clear" w:color="auto" w:fill="auto"/>
            <w:vAlign w:val="center"/>
          </w:tcPr>
          <w:p w:rsidR="001363C4" w:rsidRPr="006F5B5F" w:rsidRDefault="001363C4" w:rsidP="00E804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B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gM anti-CMV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auto"/>
          </w:tcPr>
          <w:p w:rsidR="001363C4" w:rsidRDefault="001363C4" w:rsidP="00E804F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.4</w:t>
            </w:r>
          </w:p>
        </w:tc>
        <w:tc>
          <w:tcPr>
            <w:tcW w:w="1275" w:type="dxa"/>
            <w:shd w:val="clear" w:color="auto" w:fill="auto"/>
          </w:tcPr>
          <w:p w:rsidR="001363C4" w:rsidRDefault="001363C4" w:rsidP="00E804F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B3"/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2</w:t>
            </w:r>
          </w:p>
        </w:tc>
        <w:tc>
          <w:tcPr>
            <w:tcW w:w="1701" w:type="dxa"/>
            <w:shd w:val="clear" w:color="auto" w:fill="auto"/>
          </w:tcPr>
          <w:p w:rsidR="001363C4" w:rsidRDefault="001363C4" w:rsidP="00E804F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itive</w:t>
            </w:r>
          </w:p>
        </w:tc>
      </w:tr>
      <w:tr w:rsidR="001363C4" w:rsidTr="00E804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2" w:type="dxa"/>
            <w:vMerge/>
            <w:tcBorders>
              <w:right w:val="none" w:sz="0" w:space="0" w:color="auto"/>
            </w:tcBorders>
            <w:vAlign w:val="center"/>
          </w:tcPr>
          <w:p w:rsidR="001363C4" w:rsidRPr="006F5B5F" w:rsidRDefault="001363C4" w:rsidP="00E804F1">
            <w:pPr>
              <w:spacing w:line="276" w:lineRule="auto"/>
              <w:jc w:val="left"/>
              <w:rPr>
                <w:rFonts w:ascii="Times New Roman" w:hAnsi="Times New Roman" w:cs="Times New Roman"/>
                <w:i w:val="0"/>
                <w:sz w:val="24"/>
                <w:szCs w:val="24"/>
                <w:lang w:val="en-US"/>
              </w:rPr>
            </w:pPr>
          </w:p>
        </w:tc>
        <w:tc>
          <w:tcPr>
            <w:tcW w:w="2700" w:type="dxa"/>
            <w:tcBorders>
              <w:left w:val="nil"/>
            </w:tcBorders>
            <w:shd w:val="clear" w:color="auto" w:fill="auto"/>
            <w:vAlign w:val="center"/>
          </w:tcPr>
          <w:p w:rsidR="001363C4" w:rsidRPr="006F5B5F" w:rsidRDefault="001363C4" w:rsidP="00E804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B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gG anti-CMV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auto"/>
          </w:tcPr>
          <w:p w:rsidR="001363C4" w:rsidRDefault="001363C4" w:rsidP="00E804F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0</w:t>
            </w:r>
          </w:p>
        </w:tc>
        <w:tc>
          <w:tcPr>
            <w:tcW w:w="1275" w:type="dxa"/>
            <w:shd w:val="clear" w:color="auto" w:fill="auto"/>
          </w:tcPr>
          <w:p w:rsidR="001363C4" w:rsidRDefault="001363C4" w:rsidP="00E804F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B3"/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4337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1701" w:type="dxa"/>
            <w:shd w:val="clear" w:color="auto" w:fill="auto"/>
          </w:tcPr>
          <w:p w:rsidR="001363C4" w:rsidRDefault="001363C4" w:rsidP="00E804F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itive</w:t>
            </w:r>
          </w:p>
        </w:tc>
      </w:tr>
      <w:tr w:rsidR="001363C4" w:rsidTr="00E804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2" w:type="dxa"/>
            <w:vMerge/>
            <w:tcBorders>
              <w:bottom w:val="single" w:sz="4" w:space="0" w:color="auto"/>
              <w:right w:val="none" w:sz="0" w:space="0" w:color="auto"/>
            </w:tcBorders>
            <w:vAlign w:val="center"/>
          </w:tcPr>
          <w:p w:rsidR="001363C4" w:rsidRPr="006F5B5F" w:rsidRDefault="001363C4" w:rsidP="00E804F1">
            <w:pPr>
              <w:spacing w:line="276" w:lineRule="auto"/>
              <w:jc w:val="left"/>
              <w:rPr>
                <w:rFonts w:ascii="Times New Roman" w:hAnsi="Times New Roman" w:cs="Times New Roman"/>
                <w:i w:val="0"/>
                <w:sz w:val="24"/>
                <w:szCs w:val="24"/>
                <w:lang w:val="en-US"/>
              </w:rPr>
            </w:pPr>
          </w:p>
        </w:tc>
        <w:tc>
          <w:tcPr>
            <w:tcW w:w="2700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1363C4" w:rsidRPr="006F5B5F" w:rsidRDefault="001363C4" w:rsidP="00E804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B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vidity of IgG anti-CMV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:rsidR="001363C4" w:rsidRDefault="001363C4" w:rsidP="00E804F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.4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:rsidR="001363C4" w:rsidRDefault="001363C4" w:rsidP="00E804F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B3"/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5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:rsidR="001363C4" w:rsidRDefault="001363C4" w:rsidP="00E804F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levated</w:t>
            </w:r>
          </w:p>
        </w:tc>
      </w:tr>
      <w:tr w:rsidR="001363C4" w:rsidRPr="001363C4" w:rsidTr="00E804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2" w:type="dxa"/>
            <w:vMerge w:val="restart"/>
            <w:tcBorders>
              <w:top w:val="single" w:sz="4" w:space="0" w:color="auto"/>
              <w:right w:val="none" w:sz="0" w:space="0" w:color="auto"/>
            </w:tcBorders>
            <w:vAlign w:val="center"/>
          </w:tcPr>
          <w:p w:rsidR="001363C4" w:rsidRPr="006F5B5F" w:rsidRDefault="001363C4" w:rsidP="00E804F1">
            <w:pPr>
              <w:spacing w:line="276" w:lineRule="auto"/>
              <w:jc w:val="left"/>
              <w:rPr>
                <w:rFonts w:ascii="Times New Roman" w:hAnsi="Times New Roman" w:cs="Times New Roman"/>
                <w:i w:val="0"/>
                <w:sz w:val="24"/>
                <w:szCs w:val="24"/>
                <w:lang w:val="en-US"/>
              </w:rPr>
            </w:pPr>
            <w:r w:rsidRPr="006F5B5F">
              <w:rPr>
                <w:rFonts w:ascii="Times New Roman" w:hAnsi="Times New Roman" w:cs="Times New Roman"/>
                <w:i w:val="0"/>
                <w:sz w:val="24"/>
                <w:szCs w:val="24"/>
                <w:lang w:val="en-US"/>
              </w:rPr>
              <w:t>Epstein-Barr virus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:rsidR="001363C4" w:rsidRPr="006F5B5F" w:rsidRDefault="001363C4" w:rsidP="00E804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B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gM anti-VCA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:rsidR="001363C4" w:rsidRDefault="001363C4" w:rsidP="00E804F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3C"/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0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</w:tcPr>
          <w:p w:rsidR="001363C4" w:rsidRDefault="001363C4" w:rsidP="00E804F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B3"/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4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:rsidR="001363C4" w:rsidRDefault="001363C4" w:rsidP="00E804F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gative</w:t>
            </w:r>
          </w:p>
        </w:tc>
      </w:tr>
      <w:tr w:rsidR="001363C4" w:rsidTr="00E804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2" w:type="dxa"/>
            <w:vMerge/>
            <w:tcBorders>
              <w:right w:val="none" w:sz="0" w:space="0" w:color="auto"/>
            </w:tcBorders>
            <w:vAlign w:val="center"/>
          </w:tcPr>
          <w:p w:rsidR="001363C4" w:rsidRPr="006F5B5F" w:rsidRDefault="001363C4" w:rsidP="00E804F1">
            <w:pPr>
              <w:spacing w:line="276" w:lineRule="auto"/>
              <w:jc w:val="left"/>
              <w:rPr>
                <w:rFonts w:ascii="Times New Roman" w:hAnsi="Times New Roman" w:cs="Times New Roman"/>
                <w:i w:val="0"/>
                <w:sz w:val="24"/>
                <w:szCs w:val="24"/>
                <w:lang w:val="en-US"/>
              </w:rPr>
            </w:pPr>
          </w:p>
        </w:tc>
        <w:tc>
          <w:tcPr>
            <w:tcW w:w="2700" w:type="dxa"/>
            <w:tcBorders>
              <w:left w:val="nil"/>
            </w:tcBorders>
            <w:shd w:val="clear" w:color="auto" w:fill="auto"/>
            <w:vAlign w:val="center"/>
          </w:tcPr>
          <w:p w:rsidR="001363C4" w:rsidRPr="006F5B5F" w:rsidRDefault="001363C4" w:rsidP="00E804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B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gG anti-VCA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auto"/>
          </w:tcPr>
          <w:p w:rsidR="001363C4" w:rsidRDefault="001363C4" w:rsidP="00E804F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 750</w:t>
            </w:r>
          </w:p>
        </w:tc>
        <w:tc>
          <w:tcPr>
            <w:tcW w:w="1275" w:type="dxa"/>
            <w:shd w:val="clear" w:color="auto" w:fill="auto"/>
          </w:tcPr>
          <w:p w:rsidR="001363C4" w:rsidRDefault="001363C4" w:rsidP="00E804F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B3"/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4337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1701" w:type="dxa"/>
            <w:shd w:val="clear" w:color="auto" w:fill="auto"/>
          </w:tcPr>
          <w:p w:rsidR="001363C4" w:rsidRDefault="001363C4" w:rsidP="00E804F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itive</w:t>
            </w:r>
          </w:p>
        </w:tc>
      </w:tr>
      <w:tr w:rsidR="001363C4" w:rsidTr="00E804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2" w:type="dxa"/>
            <w:vMerge/>
            <w:tcBorders>
              <w:bottom w:val="single" w:sz="4" w:space="0" w:color="auto"/>
              <w:right w:val="none" w:sz="0" w:space="0" w:color="auto"/>
            </w:tcBorders>
            <w:vAlign w:val="center"/>
          </w:tcPr>
          <w:p w:rsidR="001363C4" w:rsidRPr="006F5B5F" w:rsidRDefault="001363C4" w:rsidP="00E804F1">
            <w:pPr>
              <w:spacing w:line="276" w:lineRule="auto"/>
              <w:jc w:val="left"/>
              <w:rPr>
                <w:rFonts w:ascii="Times New Roman" w:hAnsi="Times New Roman" w:cs="Times New Roman"/>
                <w:i w:val="0"/>
                <w:sz w:val="24"/>
                <w:szCs w:val="24"/>
                <w:lang w:val="en-US"/>
              </w:rPr>
            </w:pPr>
          </w:p>
        </w:tc>
        <w:tc>
          <w:tcPr>
            <w:tcW w:w="2700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1363C4" w:rsidRPr="006F5B5F" w:rsidRDefault="001363C4" w:rsidP="00E804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B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gG anti-EBNA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:rsidR="001363C4" w:rsidRDefault="001363C4" w:rsidP="00E804F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7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:rsidR="001363C4" w:rsidRDefault="001363C4" w:rsidP="00E804F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B3"/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4337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:rsidR="001363C4" w:rsidRDefault="001363C4" w:rsidP="00E804F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itive</w:t>
            </w:r>
          </w:p>
        </w:tc>
      </w:tr>
      <w:tr w:rsidR="001363C4" w:rsidTr="00E804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2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vAlign w:val="center"/>
          </w:tcPr>
          <w:p w:rsidR="001363C4" w:rsidRPr="006F5B5F" w:rsidRDefault="001363C4" w:rsidP="00E804F1">
            <w:pPr>
              <w:spacing w:line="276" w:lineRule="auto"/>
              <w:jc w:val="left"/>
              <w:rPr>
                <w:rFonts w:ascii="Times New Roman" w:hAnsi="Times New Roman" w:cs="Times New Roman"/>
                <w:i w:val="0"/>
                <w:sz w:val="24"/>
                <w:szCs w:val="24"/>
                <w:lang w:val="en-US"/>
              </w:rPr>
            </w:pPr>
            <w:r w:rsidRPr="006F5B5F">
              <w:rPr>
                <w:rFonts w:ascii="Times New Roman" w:hAnsi="Times New Roman" w:cs="Times New Roman"/>
                <w:i w:val="0"/>
                <w:sz w:val="24"/>
                <w:szCs w:val="24"/>
                <w:lang w:val="en-US"/>
              </w:rPr>
              <w:t>SARS-CoV2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1363C4" w:rsidRPr="006F5B5F" w:rsidRDefault="001363C4" w:rsidP="00E804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B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gG anti-SARS-CoV2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1363C4" w:rsidRDefault="001363C4" w:rsidP="00E804F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6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363C4" w:rsidRPr="00433772" w:rsidRDefault="001363C4" w:rsidP="00E804F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B3"/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4337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.8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363C4" w:rsidRDefault="001363C4" w:rsidP="00E804F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itive</w:t>
            </w:r>
          </w:p>
        </w:tc>
      </w:tr>
      <w:tr w:rsidR="001363C4" w:rsidRPr="00CB08C6" w:rsidTr="00E804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2" w:type="dxa"/>
            <w:vMerge w:val="restart"/>
            <w:tcBorders>
              <w:top w:val="single" w:sz="4" w:space="0" w:color="auto"/>
              <w:right w:val="none" w:sz="0" w:space="0" w:color="auto"/>
            </w:tcBorders>
            <w:vAlign w:val="center"/>
          </w:tcPr>
          <w:p w:rsidR="001363C4" w:rsidRPr="006F5B5F" w:rsidRDefault="001363C4" w:rsidP="00E804F1">
            <w:pPr>
              <w:spacing w:line="276" w:lineRule="auto"/>
              <w:jc w:val="left"/>
              <w:rPr>
                <w:rFonts w:ascii="Times New Roman" w:hAnsi="Times New Roman" w:cs="Times New Roman"/>
                <w:i w:val="0"/>
                <w:sz w:val="24"/>
                <w:szCs w:val="24"/>
                <w:lang w:val="en-US"/>
              </w:rPr>
            </w:pPr>
            <w:r w:rsidRPr="006F5B5F">
              <w:rPr>
                <w:rFonts w:ascii="Times New Roman" w:hAnsi="Times New Roman" w:cs="Times New Roman"/>
                <w:i w:val="0"/>
                <w:sz w:val="24"/>
                <w:szCs w:val="24"/>
                <w:lang w:val="en-US"/>
              </w:rPr>
              <w:t>Rubella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:rsidR="001363C4" w:rsidRPr="006F5B5F" w:rsidRDefault="001363C4" w:rsidP="00E804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B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gG anti-rubella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:rsidR="001363C4" w:rsidRDefault="001363C4" w:rsidP="00E804F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3C"/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5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</w:tcPr>
          <w:p w:rsidR="001363C4" w:rsidRPr="00433772" w:rsidRDefault="001363C4" w:rsidP="00E804F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B3"/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4337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:rsidR="001363C4" w:rsidRDefault="001363C4" w:rsidP="00E804F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gative</w:t>
            </w:r>
          </w:p>
        </w:tc>
      </w:tr>
      <w:tr w:rsidR="001363C4" w:rsidTr="00E804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2" w:type="dxa"/>
            <w:vMerge/>
            <w:tcBorders>
              <w:bottom w:val="single" w:sz="4" w:space="0" w:color="auto"/>
              <w:right w:val="none" w:sz="0" w:space="0" w:color="auto"/>
            </w:tcBorders>
            <w:vAlign w:val="center"/>
          </w:tcPr>
          <w:p w:rsidR="001363C4" w:rsidRPr="006F5B5F" w:rsidRDefault="001363C4" w:rsidP="00E804F1">
            <w:pPr>
              <w:spacing w:line="276" w:lineRule="auto"/>
              <w:jc w:val="left"/>
              <w:rPr>
                <w:rFonts w:ascii="Times New Roman" w:hAnsi="Times New Roman" w:cs="Times New Roman"/>
                <w:i w:val="0"/>
                <w:sz w:val="24"/>
                <w:szCs w:val="24"/>
                <w:lang w:val="en-US"/>
              </w:rPr>
            </w:pPr>
          </w:p>
        </w:tc>
        <w:tc>
          <w:tcPr>
            <w:tcW w:w="2700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1363C4" w:rsidRPr="006F5B5F" w:rsidRDefault="001363C4" w:rsidP="00E804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B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gM anti-rubella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:rsidR="001363C4" w:rsidRDefault="001363C4" w:rsidP="00E804F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.4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:rsidR="001363C4" w:rsidRDefault="001363C4" w:rsidP="00E804F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B3"/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5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:rsidR="001363C4" w:rsidRDefault="001363C4" w:rsidP="00E804F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itive</w:t>
            </w:r>
          </w:p>
        </w:tc>
      </w:tr>
      <w:tr w:rsidR="001363C4" w:rsidTr="00E804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2" w:type="dxa"/>
            <w:vMerge w:val="restart"/>
            <w:tcBorders>
              <w:top w:val="single" w:sz="4" w:space="0" w:color="auto"/>
              <w:right w:val="none" w:sz="0" w:space="0" w:color="auto"/>
            </w:tcBorders>
            <w:vAlign w:val="center"/>
          </w:tcPr>
          <w:p w:rsidR="001363C4" w:rsidRPr="006F5B5F" w:rsidRDefault="001363C4" w:rsidP="00E804F1">
            <w:pPr>
              <w:spacing w:line="276" w:lineRule="auto"/>
              <w:jc w:val="left"/>
              <w:rPr>
                <w:rFonts w:ascii="Times New Roman" w:hAnsi="Times New Roman" w:cs="Times New Roman"/>
                <w:i w:val="0"/>
                <w:sz w:val="24"/>
                <w:szCs w:val="24"/>
                <w:lang w:val="en-US"/>
              </w:rPr>
            </w:pPr>
            <w:r w:rsidRPr="006F5B5F">
              <w:rPr>
                <w:rFonts w:ascii="Times New Roman" w:hAnsi="Times New Roman" w:cs="Times New Roman"/>
                <w:i w:val="0"/>
                <w:sz w:val="24"/>
                <w:szCs w:val="24"/>
                <w:lang w:val="en-US"/>
              </w:rPr>
              <w:t>Measles virus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:rsidR="001363C4" w:rsidRPr="006F5B5F" w:rsidRDefault="001363C4" w:rsidP="00E804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B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gG anti-measle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:rsidR="001363C4" w:rsidRDefault="001363C4" w:rsidP="00E804F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3C"/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5.00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</w:tcPr>
          <w:p w:rsidR="001363C4" w:rsidRPr="00433772" w:rsidRDefault="001363C4" w:rsidP="00E804F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B3"/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4337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:rsidR="001363C4" w:rsidRDefault="001363C4" w:rsidP="00E804F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gative</w:t>
            </w:r>
          </w:p>
        </w:tc>
      </w:tr>
      <w:tr w:rsidR="001363C4" w:rsidTr="00E804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2" w:type="dxa"/>
            <w:vMerge/>
            <w:tcBorders>
              <w:bottom w:val="single" w:sz="4" w:space="0" w:color="auto"/>
              <w:right w:val="none" w:sz="0" w:space="0" w:color="auto"/>
            </w:tcBorders>
            <w:vAlign w:val="center"/>
          </w:tcPr>
          <w:p w:rsidR="001363C4" w:rsidRPr="006F5B5F" w:rsidRDefault="001363C4" w:rsidP="00E804F1">
            <w:pPr>
              <w:spacing w:line="276" w:lineRule="auto"/>
              <w:jc w:val="left"/>
              <w:rPr>
                <w:rFonts w:ascii="Times New Roman" w:hAnsi="Times New Roman" w:cs="Times New Roman"/>
                <w:i w:val="0"/>
                <w:sz w:val="24"/>
                <w:szCs w:val="24"/>
                <w:lang w:val="en-US"/>
              </w:rPr>
            </w:pPr>
          </w:p>
        </w:tc>
        <w:tc>
          <w:tcPr>
            <w:tcW w:w="2700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1363C4" w:rsidRPr="006F5B5F" w:rsidRDefault="001363C4" w:rsidP="00E804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B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gM anti-measles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:rsidR="001363C4" w:rsidRDefault="001363C4" w:rsidP="00E804F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9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:rsidR="001363C4" w:rsidRDefault="001363C4" w:rsidP="00E804F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B3"/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4337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:rsidR="001363C4" w:rsidRDefault="001363C4" w:rsidP="00E804F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gative</w:t>
            </w:r>
          </w:p>
        </w:tc>
        <w:bookmarkStart w:id="0" w:name="_GoBack"/>
        <w:bookmarkEnd w:id="0"/>
      </w:tr>
      <w:tr w:rsidR="001363C4" w:rsidTr="00E804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2" w:type="dxa"/>
            <w:vMerge w:val="restart"/>
            <w:tcBorders>
              <w:top w:val="single" w:sz="4" w:space="0" w:color="auto"/>
              <w:right w:val="none" w:sz="0" w:space="0" w:color="auto"/>
            </w:tcBorders>
            <w:vAlign w:val="center"/>
          </w:tcPr>
          <w:p w:rsidR="001363C4" w:rsidRPr="006F5B5F" w:rsidRDefault="001363C4" w:rsidP="00E804F1">
            <w:pPr>
              <w:spacing w:line="276" w:lineRule="auto"/>
              <w:jc w:val="left"/>
              <w:rPr>
                <w:rFonts w:ascii="Times New Roman" w:hAnsi="Times New Roman" w:cs="Times New Roman"/>
                <w:i w:val="0"/>
                <w:sz w:val="24"/>
                <w:szCs w:val="24"/>
                <w:lang w:val="en-US"/>
              </w:rPr>
            </w:pPr>
            <w:r w:rsidRPr="006F5B5F">
              <w:rPr>
                <w:rFonts w:ascii="Times New Roman" w:hAnsi="Times New Roman" w:cs="Times New Roman"/>
                <w:i w:val="0"/>
                <w:sz w:val="24"/>
                <w:szCs w:val="24"/>
                <w:lang w:val="en-US"/>
              </w:rPr>
              <w:t>Mumps virus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:rsidR="001363C4" w:rsidRPr="006F5B5F" w:rsidRDefault="001363C4" w:rsidP="00E804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B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gG anti-mump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:rsidR="001363C4" w:rsidRDefault="001363C4" w:rsidP="00E804F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3C"/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5.00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</w:tcPr>
          <w:p w:rsidR="001363C4" w:rsidRPr="00433772" w:rsidRDefault="001363C4" w:rsidP="00E804F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B3"/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4337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:rsidR="001363C4" w:rsidRDefault="001363C4" w:rsidP="00E804F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gative</w:t>
            </w:r>
          </w:p>
        </w:tc>
      </w:tr>
      <w:tr w:rsidR="001363C4" w:rsidTr="00E804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2" w:type="dxa"/>
            <w:vMerge/>
            <w:tcBorders>
              <w:bottom w:val="single" w:sz="4" w:space="0" w:color="auto"/>
              <w:right w:val="none" w:sz="0" w:space="0" w:color="auto"/>
            </w:tcBorders>
            <w:vAlign w:val="center"/>
          </w:tcPr>
          <w:p w:rsidR="001363C4" w:rsidRPr="006F5B5F" w:rsidRDefault="001363C4" w:rsidP="00E804F1">
            <w:pPr>
              <w:spacing w:line="276" w:lineRule="auto"/>
              <w:jc w:val="left"/>
              <w:rPr>
                <w:rFonts w:ascii="Times New Roman" w:hAnsi="Times New Roman" w:cs="Times New Roman"/>
                <w:i w:val="0"/>
                <w:sz w:val="24"/>
                <w:szCs w:val="24"/>
                <w:lang w:val="en-US"/>
              </w:rPr>
            </w:pPr>
          </w:p>
        </w:tc>
        <w:tc>
          <w:tcPr>
            <w:tcW w:w="2700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1363C4" w:rsidRPr="006F5B5F" w:rsidRDefault="001363C4" w:rsidP="00E804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B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gM anti-mumps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:rsidR="001363C4" w:rsidRDefault="001363C4" w:rsidP="00E804F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:rsidR="001363C4" w:rsidRDefault="001363C4" w:rsidP="00E804F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B3"/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4337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:rsidR="001363C4" w:rsidRDefault="001363C4" w:rsidP="00E804F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gative</w:t>
            </w:r>
          </w:p>
        </w:tc>
      </w:tr>
      <w:tr w:rsidR="001363C4" w:rsidTr="00E804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2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vAlign w:val="center"/>
          </w:tcPr>
          <w:p w:rsidR="001363C4" w:rsidRPr="006F5B5F" w:rsidRDefault="001363C4" w:rsidP="00E804F1">
            <w:pPr>
              <w:spacing w:line="276" w:lineRule="auto"/>
              <w:jc w:val="left"/>
              <w:rPr>
                <w:rFonts w:ascii="Times New Roman" w:hAnsi="Times New Roman" w:cs="Times New Roman"/>
                <w:i w:val="0"/>
                <w:sz w:val="24"/>
                <w:szCs w:val="24"/>
                <w:lang w:val="en-US"/>
              </w:rPr>
            </w:pPr>
            <w:r w:rsidRPr="006F5B5F">
              <w:rPr>
                <w:rFonts w:ascii="Times New Roman" w:hAnsi="Times New Roman" w:cs="Times New Roman"/>
                <w:i w:val="0"/>
                <w:sz w:val="24"/>
                <w:szCs w:val="24"/>
                <w:lang w:val="en-US"/>
              </w:rPr>
              <w:t>Varicella Zoster Virus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1363C4" w:rsidRPr="006F5B5F" w:rsidRDefault="001363C4" w:rsidP="00E804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B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gG anti-VZV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1363C4" w:rsidRDefault="001363C4" w:rsidP="00E804F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3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363C4" w:rsidRDefault="001363C4" w:rsidP="00E804F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 16</w:t>
            </w:r>
            <w:r w:rsidRPr="004337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363C4" w:rsidRDefault="001363C4" w:rsidP="00E804F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gative</w:t>
            </w:r>
          </w:p>
        </w:tc>
      </w:tr>
      <w:tr w:rsidR="001363C4" w:rsidTr="00E804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2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vAlign w:val="center"/>
          </w:tcPr>
          <w:p w:rsidR="001363C4" w:rsidRPr="006F5B5F" w:rsidRDefault="001363C4" w:rsidP="00E804F1">
            <w:pPr>
              <w:spacing w:line="276" w:lineRule="auto"/>
              <w:jc w:val="left"/>
              <w:rPr>
                <w:rFonts w:ascii="Times New Roman" w:hAnsi="Times New Roman" w:cs="Times New Roman"/>
                <w:i w:val="0"/>
                <w:sz w:val="24"/>
                <w:szCs w:val="24"/>
                <w:lang w:val="en-US"/>
              </w:rPr>
            </w:pPr>
            <w:r w:rsidRPr="006F5B5F">
              <w:rPr>
                <w:rFonts w:ascii="Times New Roman" w:hAnsi="Times New Roman" w:cs="Times New Roman"/>
                <w:i w:val="0"/>
                <w:sz w:val="24"/>
                <w:szCs w:val="24"/>
                <w:lang w:val="en-US"/>
              </w:rPr>
              <w:t>Herpes Simplex Virus 1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1363C4" w:rsidRPr="006F5B5F" w:rsidRDefault="001363C4" w:rsidP="00E804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B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gG anti-HSV-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1363C4" w:rsidRDefault="001363C4" w:rsidP="00E804F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51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363C4" w:rsidRDefault="001363C4" w:rsidP="00E804F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B3"/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4337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363C4" w:rsidRDefault="001363C4" w:rsidP="00E804F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gative</w:t>
            </w:r>
          </w:p>
        </w:tc>
      </w:tr>
      <w:tr w:rsidR="001363C4" w:rsidTr="00E804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2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vAlign w:val="center"/>
          </w:tcPr>
          <w:p w:rsidR="001363C4" w:rsidRPr="006F5B5F" w:rsidRDefault="001363C4" w:rsidP="00E804F1">
            <w:pPr>
              <w:spacing w:line="276" w:lineRule="auto"/>
              <w:jc w:val="left"/>
              <w:rPr>
                <w:rFonts w:ascii="Times New Roman" w:hAnsi="Times New Roman" w:cs="Times New Roman"/>
                <w:i w:val="0"/>
                <w:sz w:val="24"/>
                <w:szCs w:val="24"/>
                <w:lang w:val="en-US"/>
              </w:rPr>
            </w:pPr>
            <w:r w:rsidRPr="006F5B5F">
              <w:rPr>
                <w:rFonts w:ascii="Times New Roman" w:hAnsi="Times New Roman" w:cs="Times New Roman"/>
                <w:i w:val="0"/>
                <w:sz w:val="24"/>
                <w:szCs w:val="24"/>
                <w:lang w:val="en-US"/>
              </w:rPr>
              <w:t>Herpes Simplex Virus 2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1363C4" w:rsidRPr="006F5B5F" w:rsidRDefault="001363C4" w:rsidP="00E804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B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gG anti-HSV-2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1363C4" w:rsidRDefault="001363C4" w:rsidP="00E804F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3C"/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500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363C4" w:rsidRDefault="001363C4" w:rsidP="00E804F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B3"/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4337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363C4" w:rsidRDefault="001363C4" w:rsidP="00E804F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gative</w:t>
            </w:r>
          </w:p>
        </w:tc>
      </w:tr>
      <w:tr w:rsidR="001363C4" w:rsidTr="00E804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2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vAlign w:val="center"/>
          </w:tcPr>
          <w:p w:rsidR="001363C4" w:rsidRPr="006F5B5F" w:rsidRDefault="001363C4" w:rsidP="00E804F1">
            <w:pPr>
              <w:spacing w:line="276" w:lineRule="auto"/>
              <w:jc w:val="left"/>
              <w:rPr>
                <w:rFonts w:ascii="Times New Roman" w:hAnsi="Times New Roman" w:cs="Times New Roman"/>
                <w:i w:val="0"/>
                <w:sz w:val="24"/>
                <w:szCs w:val="24"/>
                <w:lang w:val="en-US"/>
              </w:rPr>
            </w:pPr>
            <w:r w:rsidRPr="006F5B5F">
              <w:rPr>
                <w:rFonts w:ascii="Times New Roman" w:hAnsi="Times New Roman" w:cs="Times New Roman"/>
                <w:i w:val="0"/>
                <w:sz w:val="24"/>
                <w:szCs w:val="24"/>
                <w:lang w:val="en-US"/>
              </w:rPr>
              <w:t>Hepatitis A Virus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1363C4" w:rsidRPr="006F5B5F" w:rsidRDefault="001363C4" w:rsidP="00E804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B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gG anti-HAV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1363C4" w:rsidRDefault="001363C4" w:rsidP="00E804F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4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363C4" w:rsidRDefault="001363C4" w:rsidP="00E804F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B3"/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4337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363C4" w:rsidRDefault="001363C4" w:rsidP="00E804F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gative</w:t>
            </w:r>
          </w:p>
        </w:tc>
      </w:tr>
      <w:tr w:rsidR="001363C4" w:rsidTr="00E804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2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vAlign w:val="center"/>
          </w:tcPr>
          <w:p w:rsidR="001363C4" w:rsidRPr="006F5B5F" w:rsidRDefault="001363C4" w:rsidP="00E804F1">
            <w:pPr>
              <w:spacing w:line="276" w:lineRule="auto"/>
              <w:jc w:val="left"/>
              <w:rPr>
                <w:rFonts w:ascii="Times New Roman" w:hAnsi="Times New Roman" w:cs="Times New Roman"/>
                <w:i w:val="0"/>
                <w:sz w:val="24"/>
                <w:szCs w:val="24"/>
                <w:lang w:val="en-US"/>
              </w:rPr>
            </w:pPr>
            <w:r w:rsidRPr="006F5B5F">
              <w:rPr>
                <w:rFonts w:ascii="Times New Roman" w:hAnsi="Times New Roman" w:cs="Times New Roman"/>
                <w:i w:val="0"/>
                <w:sz w:val="24"/>
                <w:szCs w:val="24"/>
                <w:lang w:val="en-US"/>
              </w:rPr>
              <w:t>Parvovirus B19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1363C4" w:rsidRPr="006F5B5F" w:rsidRDefault="001363C4" w:rsidP="00E804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B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gG anti-Parvovirus B19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1363C4" w:rsidRDefault="001363C4" w:rsidP="00E804F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3C"/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10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363C4" w:rsidRDefault="001363C4" w:rsidP="00E804F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B3"/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4337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363C4" w:rsidRDefault="001363C4" w:rsidP="00E804F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gative</w:t>
            </w:r>
          </w:p>
        </w:tc>
      </w:tr>
    </w:tbl>
    <w:p w:rsidR="001363C4" w:rsidRDefault="001363C4" w:rsidP="001363C4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F81F20" w:rsidRDefault="00F81F20"/>
    <w:sectPr w:rsidR="00F81F20" w:rsidSect="00226B4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69FD"/>
    <w:rsid w:val="001363C4"/>
    <w:rsid w:val="009F69FD"/>
    <w:rsid w:val="00F81F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BF69CB3-402F-4407-A857-E3642F0C96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363C4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Tableausimple5">
    <w:name w:val="Plain Table 5"/>
    <w:basedOn w:val="TableauNormal"/>
    <w:uiPriority w:val="45"/>
    <w:rsid w:val="001363C4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6</Words>
  <Characters>807</Characters>
  <Application>Microsoft Office Word</Application>
  <DocSecurity>0</DocSecurity>
  <Lines>6</Lines>
  <Paragraphs>1</Paragraphs>
  <ScaleCrop>false</ScaleCrop>
  <Company/>
  <LinksUpToDate>false</LinksUpToDate>
  <CharactersWithSpaces>9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mpte Microsoft</dc:creator>
  <cp:keywords/>
  <dc:description/>
  <cp:lastModifiedBy>Compte Microsoft</cp:lastModifiedBy>
  <cp:revision>2</cp:revision>
  <dcterms:created xsi:type="dcterms:W3CDTF">2023-03-05T20:37:00Z</dcterms:created>
  <dcterms:modified xsi:type="dcterms:W3CDTF">2023-03-05T20:39:00Z</dcterms:modified>
</cp:coreProperties>
</file>